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2A45D" w14:textId="7D668F6E" w:rsidR="00372786" w:rsidRDefault="00C90BC5" w:rsidP="00372786">
      <w:pPr>
        <w:rPr>
          <w:i/>
        </w:rPr>
      </w:pPr>
      <w:r w:rsidRPr="00C86E4E">
        <w:rPr>
          <w:b/>
        </w:rPr>
        <w:t xml:space="preserve">Table </w:t>
      </w:r>
      <w:r w:rsidRPr="00534DC9">
        <w:rPr>
          <w:b/>
          <w:bCs/>
        </w:rPr>
        <w:t>S1.</w:t>
      </w:r>
      <w:r w:rsidR="00137B18">
        <w:rPr>
          <w:rFonts w:hint="eastAsia"/>
        </w:rPr>
        <w:t xml:space="preserve"> </w:t>
      </w:r>
      <w:r w:rsidR="00372786" w:rsidRPr="002D4071">
        <w:rPr>
          <w:rFonts w:hint="eastAsia"/>
        </w:rPr>
        <w:t>Hormone</w:t>
      </w:r>
      <w:r w:rsidR="00137B18">
        <w:t>-</w:t>
      </w:r>
      <w:r w:rsidR="00372786" w:rsidRPr="002D4071">
        <w:rPr>
          <w:rFonts w:hint="eastAsia"/>
        </w:rPr>
        <w:t xml:space="preserve">related genes </w:t>
      </w:r>
      <w:r w:rsidR="00100423">
        <w:t>from</w:t>
      </w:r>
      <w:r w:rsidR="00372786" w:rsidRPr="002D4071">
        <w:rPr>
          <w:rFonts w:hint="eastAsia"/>
        </w:rPr>
        <w:t xml:space="preserve"> </w:t>
      </w:r>
      <w:r w:rsidR="00AF50E9" w:rsidRPr="0023676F">
        <w:rPr>
          <w:i/>
        </w:rPr>
        <w:t>Arabidopsis</w:t>
      </w:r>
      <w:r w:rsidR="00372786" w:rsidRPr="002D4071">
        <w:rPr>
          <w:rFonts w:hint="eastAsia"/>
          <w:i/>
        </w:rPr>
        <w:t xml:space="preserve"> thaliana</w:t>
      </w:r>
    </w:p>
    <w:tbl>
      <w:tblPr>
        <w:tblW w:w="42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03"/>
        <w:gridCol w:w="2100"/>
      </w:tblGrid>
      <w:tr w:rsidR="00372786" w:rsidRPr="00372786" w14:paraId="587C7F8A" w14:textId="77777777" w:rsidTr="00372786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8637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CAB6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72F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cession number</w:t>
            </w:r>
          </w:p>
        </w:tc>
      </w:tr>
      <w:tr w:rsidR="00372786" w:rsidRPr="00372786" w14:paraId="212AEB89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BD1B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B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84D6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C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B8E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63520</w:t>
            </w:r>
          </w:p>
        </w:tc>
      </w:tr>
      <w:tr w:rsidR="00372786" w:rsidRPr="00372786" w14:paraId="176B824D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A4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58E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BA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AFF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52340</w:t>
            </w:r>
          </w:p>
        </w:tc>
      </w:tr>
      <w:tr w:rsidR="00372786" w:rsidRPr="00372786" w14:paraId="1673AA7D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7DF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5D33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BA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9A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16540</w:t>
            </w:r>
          </w:p>
        </w:tc>
      </w:tr>
      <w:tr w:rsidR="00372786" w:rsidRPr="00372786" w14:paraId="57071B18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9AF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BB54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AO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6FFE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2G27150</w:t>
            </w:r>
          </w:p>
        </w:tc>
      </w:tr>
      <w:tr w:rsidR="00372786" w:rsidRPr="00372786" w14:paraId="27CB361F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4DE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2C0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D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A554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5G25610</w:t>
            </w:r>
          </w:p>
        </w:tc>
      </w:tr>
      <w:tr w:rsidR="00372786" w:rsidRPr="00372786" w14:paraId="61E4FB14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C5A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16A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BI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7562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4G26080</w:t>
            </w:r>
          </w:p>
        </w:tc>
      </w:tr>
      <w:tr w:rsidR="00372786" w:rsidRPr="00372786" w14:paraId="0358D563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1D3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6102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E3D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2G19590</w:t>
            </w:r>
          </w:p>
        </w:tc>
      </w:tr>
      <w:tr w:rsidR="00372786" w:rsidRPr="00372786" w14:paraId="17B7E783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E7BF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476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C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288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61510</w:t>
            </w:r>
          </w:p>
        </w:tc>
      </w:tr>
      <w:tr w:rsidR="00372786" w:rsidRPr="00372786" w14:paraId="64603CB9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5AF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8F6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R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5F7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23240</w:t>
            </w:r>
          </w:p>
        </w:tc>
      </w:tr>
      <w:tr w:rsidR="00372786" w:rsidRPr="00372786" w14:paraId="7A2F7D65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91F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407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IN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FB40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5G03280</w:t>
            </w:r>
          </w:p>
        </w:tc>
      </w:tr>
      <w:tr w:rsidR="00372786" w:rsidRPr="00372786" w14:paraId="32602886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7FE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6A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IN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60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20770</w:t>
            </w:r>
          </w:p>
        </w:tc>
      </w:tr>
      <w:tr w:rsidR="00372786" w:rsidRPr="00372786" w14:paraId="546E4EDA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CE5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A3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DF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5B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2G42840</w:t>
            </w:r>
          </w:p>
        </w:tc>
      </w:tr>
      <w:tr w:rsidR="00372786" w:rsidRPr="00372786" w14:paraId="3E06ED9D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C16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F822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T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F66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5G03730</w:t>
            </w:r>
          </w:p>
        </w:tc>
      </w:tr>
      <w:tr w:rsidR="00372786" w:rsidRPr="00372786" w14:paraId="7A446111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8737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010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RF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E4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15210</w:t>
            </w:r>
          </w:p>
        </w:tc>
      </w:tr>
      <w:tr w:rsidR="00372786" w:rsidRPr="00372786" w14:paraId="028EB759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C542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707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870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2G37040</w:t>
            </w:r>
          </w:p>
        </w:tc>
      </w:tr>
      <w:tr w:rsidR="00372786" w:rsidRPr="00372786" w14:paraId="4AF5F2E4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789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FF4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AD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513A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52430</w:t>
            </w:r>
          </w:p>
        </w:tc>
      </w:tr>
      <w:tr w:rsidR="00372786" w:rsidRPr="00372786" w14:paraId="576A1546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FFB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8123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DS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D90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48090</w:t>
            </w:r>
          </w:p>
        </w:tc>
      </w:tr>
      <w:tr w:rsidR="00372786" w:rsidRPr="00372786" w14:paraId="2939F8E0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F0DA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AD8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D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78E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20600</w:t>
            </w:r>
          </w:p>
        </w:tc>
      </w:tr>
      <w:tr w:rsidR="00372786" w:rsidRPr="00372786" w14:paraId="37A7F6AE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7880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9926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P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07B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64280</w:t>
            </w:r>
          </w:p>
        </w:tc>
      </w:tr>
      <w:tr w:rsidR="00372786" w:rsidRPr="00372786" w14:paraId="734851E9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41D6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734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D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28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08720</w:t>
            </w:r>
          </w:p>
        </w:tc>
        <w:bookmarkStart w:id="0" w:name="_GoBack"/>
        <w:bookmarkEnd w:id="0"/>
      </w:tr>
      <w:tr w:rsidR="00372786" w:rsidRPr="00372786" w14:paraId="607242EE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4ED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J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D68C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LOX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9985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55020</w:t>
            </w:r>
          </w:p>
        </w:tc>
      </w:tr>
      <w:tr w:rsidR="00372786" w:rsidRPr="00372786" w14:paraId="4A470135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67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738D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O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66A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5G42650</w:t>
            </w:r>
          </w:p>
        </w:tc>
      </w:tr>
      <w:tr w:rsidR="00372786" w:rsidRPr="00372786" w14:paraId="74FB1B96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0C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6365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O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B0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3G25760</w:t>
            </w:r>
          </w:p>
        </w:tc>
      </w:tr>
      <w:tr w:rsidR="00372786" w:rsidRPr="00372786" w14:paraId="4B31A458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491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0473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OPR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461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76680</w:t>
            </w:r>
          </w:p>
        </w:tc>
      </w:tr>
      <w:tr w:rsidR="00372786" w:rsidRPr="00372786" w14:paraId="58017FC7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AC45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A6E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VS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C4D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5G24780</w:t>
            </w:r>
          </w:p>
        </w:tc>
      </w:tr>
      <w:tr w:rsidR="00372786" w:rsidRPr="00372786" w14:paraId="72035E8B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BE9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8296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JAI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F45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1G32640</w:t>
            </w:r>
          </w:p>
        </w:tc>
      </w:tr>
      <w:tr w:rsidR="00372786" w:rsidRPr="00372786" w14:paraId="6A059D80" w14:textId="77777777" w:rsidTr="00372786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EA98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7282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WRKY5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9BEE" w14:textId="77777777" w:rsidR="00372786" w:rsidRPr="00372786" w:rsidRDefault="00372786" w:rsidP="0037278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372786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T5G64810</w:t>
            </w:r>
          </w:p>
        </w:tc>
      </w:tr>
    </w:tbl>
    <w:p w14:paraId="74781F7F" w14:textId="77777777" w:rsidR="00372786" w:rsidRDefault="00372786"/>
    <w:p w14:paraId="3F5D4FD6" w14:textId="77777777" w:rsidR="00372786" w:rsidRPr="002D4071" w:rsidRDefault="00372786" w:rsidP="00372786">
      <w:r w:rsidRPr="002D4071">
        <w:rPr>
          <w:rFonts w:hint="eastAsia"/>
        </w:rPr>
        <w:t>A</w:t>
      </w:r>
      <w:r w:rsidRPr="002D4071">
        <w:t xml:space="preserve">ccession numbers were obtained from the </w:t>
      </w:r>
      <w:r w:rsidRPr="002D4071">
        <w:rPr>
          <w:rFonts w:hint="eastAsia"/>
        </w:rPr>
        <w:t>NCBI</w:t>
      </w:r>
      <w:r w:rsidRPr="002D4071">
        <w:t xml:space="preserve"> </w:t>
      </w:r>
      <w:r w:rsidRPr="002D4071">
        <w:rPr>
          <w:rFonts w:hint="eastAsia"/>
        </w:rPr>
        <w:t>database</w:t>
      </w:r>
      <w:r w:rsidRPr="002D4071">
        <w:t>.</w:t>
      </w:r>
    </w:p>
    <w:p w14:paraId="79CC9297" w14:textId="77777777" w:rsidR="00372786" w:rsidRPr="00372786" w:rsidRDefault="0033295F">
      <w:r>
        <w:t>ABA, a</w:t>
      </w:r>
      <w:r w:rsidRPr="00BD0813">
        <w:t>bscisic acid</w:t>
      </w:r>
      <w:r>
        <w:t xml:space="preserve">; ET, </w:t>
      </w:r>
      <w:r w:rsidRPr="00BD0813">
        <w:t>ethylene</w:t>
      </w:r>
      <w:r>
        <w:t xml:space="preserve">; JA, </w:t>
      </w:r>
      <w:r w:rsidRPr="00BD0813">
        <w:t>jasmonic acid</w:t>
      </w:r>
      <w:r>
        <w:t>;</w:t>
      </w:r>
      <w:r w:rsidRPr="008D5562">
        <w:rPr>
          <w:rFonts w:hint="eastAsia"/>
        </w:rPr>
        <w:t xml:space="preserve"> </w:t>
      </w:r>
      <w:r>
        <w:t xml:space="preserve">SA, </w:t>
      </w:r>
      <w:r w:rsidRPr="00BD0813">
        <w:t>salicylic acid</w:t>
      </w:r>
      <w:r>
        <w:t>.</w:t>
      </w:r>
    </w:p>
    <w:sectPr w:rsidR="00372786" w:rsidRPr="00372786" w:rsidSect="00383F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FDB035" w14:textId="77777777" w:rsidR="009C07FE" w:rsidRDefault="009C07FE" w:rsidP="00A154FF">
      <w:r>
        <w:separator/>
      </w:r>
    </w:p>
  </w:endnote>
  <w:endnote w:type="continuationSeparator" w:id="0">
    <w:p w14:paraId="3A9FC537" w14:textId="77777777" w:rsidR="009C07FE" w:rsidRDefault="009C07FE" w:rsidP="00A154FF">
      <w:r>
        <w:continuationSeparator/>
      </w:r>
    </w:p>
  </w:endnote>
  <w:endnote w:type="continuationNotice" w:id="1">
    <w:p w14:paraId="0B7582B4" w14:textId="77777777" w:rsidR="009C07FE" w:rsidRDefault="009C07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Mincho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D200E1" w14:textId="77777777" w:rsidR="009C07FE" w:rsidRDefault="009C07FE" w:rsidP="00A154FF">
      <w:r>
        <w:separator/>
      </w:r>
    </w:p>
  </w:footnote>
  <w:footnote w:type="continuationSeparator" w:id="0">
    <w:p w14:paraId="5494F3FE" w14:textId="77777777" w:rsidR="009C07FE" w:rsidRDefault="009C07FE" w:rsidP="00A154FF">
      <w:r>
        <w:continuationSeparator/>
      </w:r>
    </w:p>
  </w:footnote>
  <w:footnote w:type="continuationNotice" w:id="1">
    <w:p w14:paraId="3C96E9D0" w14:textId="77777777" w:rsidR="009C07FE" w:rsidRDefault="009C07F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rsids>
    <w:rsidRoot w:val="00372786"/>
    <w:rsid w:val="00100423"/>
    <w:rsid w:val="00137B18"/>
    <w:rsid w:val="00280067"/>
    <w:rsid w:val="00321D0B"/>
    <w:rsid w:val="0033295F"/>
    <w:rsid w:val="00372786"/>
    <w:rsid w:val="00383F24"/>
    <w:rsid w:val="00534DC9"/>
    <w:rsid w:val="00534F34"/>
    <w:rsid w:val="007168A4"/>
    <w:rsid w:val="007E015A"/>
    <w:rsid w:val="008103D6"/>
    <w:rsid w:val="00853106"/>
    <w:rsid w:val="009856F4"/>
    <w:rsid w:val="009B0418"/>
    <w:rsid w:val="009C07FE"/>
    <w:rsid w:val="00A154FF"/>
    <w:rsid w:val="00A97193"/>
    <w:rsid w:val="00AF50E9"/>
    <w:rsid w:val="00BC3DB5"/>
    <w:rsid w:val="00C86E4E"/>
    <w:rsid w:val="00C90BC5"/>
    <w:rsid w:val="00D23911"/>
    <w:rsid w:val="00F2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4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54FF"/>
  </w:style>
  <w:style w:type="paragraph" w:styleId="a5">
    <w:name w:val="footer"/>
    <w:basedOn w:val="a"/>
    <w:link w:val="a6"/>
    <w:uiPriority w:val="99"/>
    <w:unhideWhenUsed/>
    <w:rsid w:val="00A154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54FF"/>
  </w:style>
  <w:style w:type="paragraph" w:styleId="a7">
    <w:name w:val="Balloon Text"/>
    <w:basedOn w:val="a"/>
    <w:link w:val="a8"/>
    <w:uiPriority w:val="99"/>
    <w:semiHidden/>
    <w:unhideWhenUsed/>
    <w:rsid w:val="00137B18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137B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4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54FF"/>
  </w:style>
  <w:style w:type="paragraph" w:styleId="a5">
    <w:name w:val="footer"/>
    <w:basedOn w:val="a"/>
    <w:link w:val="a6"/>
    <w:uiPriority w:val="99"/>
    <w:unhideWhenUsed/>
    <w:rsid w:val="00A154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154FF"/>
  </w:style>
  <w:style w:type="paragraph" w:styleId="a7">
    <w:name w:val="Balloon Text"/>
    <w:basedOn w:val="a"/>
    <w:link w:val="a8"/>
    <w:uiPriority w:val="99"/>
    <w:semiHidden/>
    <w:unhideWhenUsed/>
    <w:rsid w:val="00137B18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137B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0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kazu Fukuda</dc:creator>
  <cp:lastModifiedBy>Hirokazu Fukuda</cp:lastModifiedBy>
  <cp:revision>2</cp:revision>
  <dcterms:created xsi:type="dcterms:W3CDTF">2015-05-05T01:10:00Z</dcterms:created>
  <dcterms:modified xsi:type="dcterms:W3CDTF">2015-05-05T01:10:00Z</dcterms:modified>
</cp:coreProperties>
</file>